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0B5D9" w14:textId="09FC26E1" w:rsidR="00031875" w:rsidRPr="00DE45C7" w:rsidRDefault="006323DF" w:rsidP="00DD1846">
      <w:pPr>
        <w:pStyle w:val="NoSpacing"/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Theme="minorHAnsi" w:hAnsiTheme="minorHAnsi"/>
          <w:b/>
          <w:sz w:val="24"/>
          <w:szCs w:val="24"/>
          <w:lang w:val="en-GB"/>
        </w:rPr>
        <w:t>Supplement Material</w:t>
      </w:r>
    </w:p>
    <w:p w14:paraId="3E0EC047" w14:textId="37BD6D11" w:rsidR="002765F6" w:rsidRPr="00DE45C7" w:rsidRDefault="006323DF" w:rsidP="002765F6">
      <w:pPr>
        <w:pStyle w:val="NoSpacing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Data </w:t>
      </w:r>
      <w:r w:rsidR="002765F6" w:rsidRPr="00DE45C7">
        <w:rPr>
          <w:rFonts w:asciiTheme="minorHAnsi" w:hAnsiTheme="minorHAnsi" w:cstheme="minorHAnsi"/>
          <w:b/>
          <w:sz w:val="24"/>
          <w:szCs w:val="24"/>
          <w:lang w:val="en-GB"/>
        </w:rPr>
        <w:t>S1 Methods</w:t>
      </w:r>
    </w:p>
    <w:p w14:paraId="3E98B6D0" w14:textId="77777777" w:rsidR="00457A95" w:rsidRPr="00DE45C7" w:rsidRDefault="00457A95" w:rsidP="00743E0E">
      <w:pPr>
        <w:pStyle w:val="NoSpacing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3F160AF" w14:textId="57137B3A" w:rsidR="00743E0E" w:rsidRPr="00B6645D" w:rsidRDefault="006323DF" w:rsidP="00457A95">
      <w:pPr>
        <w:pStyle w:val="NoSpacing"/>
        <w:rPr>
          <w:rFonts w:asciiTheme="minorHAnsi" w:hAnsiTheme="minorHAnsi" w:cs="Arial"/>
          <w:sz w:val="20"/>
          <w:szCs w:val="20"/>
          <w:lang w:val="en-GB"/>
        </w:rPr>
      </w:pPr>
      <w:r w:rsidRPr="00B6645D">
        <w:rPr>
          <w:rFonts w:asciiTheme="minorHAnsi" w:hAnsiTheme="minorHAnsi" w:cstheme="minorHAnsi"/>
          <w:b/>
          <w:sz w:val="24"/>
          <w:szCs w:val="24"/>
          <w:lang w:val="en-GB"/>
        </w:rPr>
        <w:t xml:space="preserve">Table </w:t>
      </w:r>
      <w:r w:rsidR="00743E0E" w:rsidRPr="00B6645D">
        <w:rPr>
          <w:rFonts w:asciiTheme="minorHAnsi" w:hAnsiTheme="minorHAnsi" w:cstheme="minorHAnsi"/>
          <w:b/>
          <w:sz w:val="24"/>
          <w:szCs w:val="24"/>
          <w:lang w:val="en-GB"/>
        </w:rPr>
        <w:t>S1</w:t>
      </w:r>
      <w:r w:rsidR="00743E0E" w:rsidRPr="00B6645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457A95" w:rsidRPr="00B6645D">
        <w:rPr>
          <w:rFonts w:asciiTheme="minorHAnsi" w:hAnsiTheme="minorHAnsi" w:cs="Arial"/>
          <w:sz w:val="24"/>
          <w:szCs w:val="20"/>
          <w:lang w:val="en-GB"/>
        </w:rPr>
        <w:t>Study patients in different phases of Study A and Study B.</w:t>
      </w:r>
    </w:p>
    <w:p w14:paraId="29C78577" w14:textId="6657FC9F" w:rsidR="00B6645D" w:rsidRPr="00B6645D" w:rsidRDefault="00B6645D" w:rsidP="00457A95">
      <w:pPr>
        <w:pStyle w:val="NoSpacing"/>
        <w:rPr>
          <w:rFonts w:asciiTheme="minorHAnsi" w:hAnsiTheme="minorHAnsi" w:cs="Arial"/>
          <w:sz w:val="20"/>
          <w:szCs w:val="20"/>
          <w:lang w:val="en-GB"/>
        </w:rPr>
      </w:pPr>
    </w:p>
    <w:p w14:paraId="63FB4D8C" w14:textId="3ADAD39E" w:rsidR="00457A95" w:rsidRPr="00DE45C7" w:rsidRDefault="00457A95" w:rsidP="00457A95">
      <w:pPr>
        <w:pStyle w:val="NoSpacing"/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GB"/>
        </w:rPr>
      </w:pPr>
    </w:p>
    <w:p w14:paraId="3DA2D21C" w14:textId="77777777" w:rsidR="00561E35" w:rsidRPr="00DE45C7" w:rsidRDefault="00561E35" w:rsidP="002765F6">
      <w:pPr>
        <w:pStyle w:val="NoSpacing"/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705A6EE" w14:textId="09F3DFFF" w:rsidR="002765F6" w:rsidRPr="00DE45C7" w:rsidRDefault="006323DF" w:rsidP="002765F6">
      <w:pPr>
        <w:pStyle w:val="NoSpacing"/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Methods</w:t>
      </w:r>
    </w:p>
    <w:p w14:paraId="7EE1BFB7" w14:textId="75DD05B3" w:rsidR="002765F6" w:rsidRPr="006323DF" w:rsidRDefault="002765F6" w:rsidP="002765F6">
      <w:pPr>
        <w:pStyle w:val="NoSpacing"/>
        <w:spacing w:line="480" w:lineRule="auto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323DF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ymptom Assessment Questionnaires </w:t>
      </w:r>
    </w:p>
    <w:p w14:paraId="3584C5B8" w14:textId="30C507D4" w:rsidR="002765F6" w:rsidRPr="006323DF" w:rsidRDefault="002765F6" w:rsidP="002765F6">
      <w:pPr>
        <w:pStyle w:val="NoSpacing"/>
        <w:spacing w:line="480" w:lineRule="auto"/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323DF">
        <w:rPr>
          <w:rFonts w:asciiTheme="minorHAnsi" w:hAnsiTheme="minorHAnsi" w:cstheme="minorHAnsi"/>
          <w:i/>
          <w:sz w:val="24"/>
          <w:szCs w:val="24"/>
          <w:lang w:val="en-GB"/>
        </w:rPr>
        <w:t xml:space="preserve">Bristol Stool Form (BSF) scale </w:t>
      </w:r>
    </w:p>
    <w:p w14:paraId="41A1EF99" w14:textId="22865B67" w:rsidR="002765F6" w:rsidRDefault="002765F6" w:rsidP="002765F6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DE45C7">
        <w:rPr>
          <w:rFonts w:asciiTheme="minorHAnsi" w:hAnsiTheme="minorHAnsi" w:cstheme="minorHAnsi"/>
          <w:sz w:val="24"/>
          <w:szCs w:val="24"/>
          <w:lang w:val="en-GB"/>
        </w:rPr>
        <w:t>The BSF scale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instrText xml:space="preserve"> ADDIN EN.CITE &lt;EndNote&gt;&lt;Cite&gt;&lt;Author&gt;Longstreth&lt;/Author&gt;&lt;Year&gt;2006&lt;/Year&gt;&lt;RecNum&gt;1801&lt;/RecNum&gt;&lt;DisplayText&gt;&lt;style face="superscript"&gt;1&lt;/style&gt;&lt;/DisplayText&gt;&lt;record&gt;&lt;rec-number&gt;1801&lt;/rec-number&gt;&lt;foreign-keys&gt;&lt;key app="EN" db-id="zrpxt5pvaspefuevdd35fw0dfprzt0vea2te" timestamp="1530094357"&gt;1801&lt;/key&gt;&lt;/foreign-keys&gt;&lt;ref-type name="Journal Article"&gt;17&lt;/ref-type&gt;&lt;contributors&gt;&lt;authors&gt;&lt;author&gt;Longstreth, G. F.&lt;/author&gt;&lt;author&gt;Thompson, W. G.&lt;/author&gt;&lt;author&gt;Chey, W. D.&lt;/author&gt;&lt;author&gt;Houghton, L. A.&lt;/author&gt;&lt;author&gt;Mearin, F.&lt;/author&gt;&lt;author&gt;Spiller, R. C.&lt;/author&gt;&lt;/authors&gt;&lt;/contributors&gt;&lt;auth-address&gt;Kaiser Permanente Medical Care Program, San Diego, California 92120, USA. George.F.Longstreth@kp.org&lt;/auth-address&gt;&lt;titles&gt;&lt;title&gt;Functional bowel disorders&lt;/title&gt;&lt;secondary-title&gt;Gastroenterology&lt;/secondary-title&gt;&lt;/titles&gt;&lt;periodical&gt;&lt;full-title&gt;Gastroenterology&lt;/full-title&gt;&lt;/periodical&gt;&lt;pages&gt;1480-91&lt;/pages&gt;&lt;volume&gt;130&lt;/volume&gt;&lt;number&gt;5&lt;/number&gt;&lt;keywords&gt;&lt;keyword&gt;Constipation/diagnosis/*therapy&lt;/keyword&gt;&lt;keyword&gt;Diarrhea/diagnosis/*therapy&lt;/keyword&gt;&lt;keyword&gt;Humans&lt;/keyword&gt;&lt;keyword&gt;Irritable Bowel Syndrome/diagnosis/epidemiology/*therapy&lt;/keyword&gt;&lt;/keywords&gt;&lt;dates&gt;&lt;year&gt;2006&lt;/year&gt;&lt;pub-dates&gt;&lt;date&gt;Apr&lt;/date&gt;&lt;/pub-dates&gt;&lt;/dates&gt;&lt;isbn&gt;0016-5085 (Print)&amp;#xD;0016-5085 (Linking)&lt;/isbn&gt;&lt;accession-num&gt;16678561&lt;/accession-num&gt;&lt;urls&gt;&lt;related-urls&gt;&lt;url&gt;https://www.ncbi.nlm.nih.gov/pubmed/16678561&lt;/url&gt;&lt;/related-urls&gt;&lt;/urls&gt;&lt;electronic-resource-num&gt;10.1053/j.gastro.2005.11.061&lt;/electronic-resource-num&gt;&lt;/record&gt;&lt;/Cite&gt;&lt;/EndNote&gt;</w:instrTex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Pr="00DE45C7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end"/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 xml:space="preserve"> was used to record stool frequency (number of stools per day), and mean stool consistency on a 7-point scale. The BSF scale was also used to determine the IBS subgroups, that is, IBS with constipation (IBS-C), IBS with diarrhoea</w:t>
      </w:r>
      <w:r w:rsidRPr="00DE45C7" w:rsidDel="0079224F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4D43AA">
        <w:rPr>
          <w:rFonts w:asciiTheme="minorHAnsi" w:hAnsiTheme="minorHAnsi" w:cstheme="minorHAnsi"/>
          <w:sz w:val="24"/>
          <w:szCs w:val="24"/>
          <w:lang w:val="en-GB"/>
        </w:rPr>
        <w:t xml:space="preserve">(IBS-D), 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>mixed IBS</w:t>
      </w:r>
      <w:r w:rsidR="004D43AA">
        <w:rPr>
          <w:rFonts w:asciiTheme="minorHAnsi" w:hAnsiTheme="minorHAnsi" w:cs="Arial"/>
          <w:sz w:val="24"/>
          <w:szCs w:val="24"/>
          <w:lang w:val="en-GB"/>
        </w:rPr>
        <w:t xml:space="preserve"> with </w:t>
      </w:r>
      <w:r w:rsidR="004D43AA" w:rsidRPr="00F54ECB">
        <w:rPr>
          <w:rFonts w:asciiTheme="minorHAnsi" w:hAnsiTheme="minorHAnsi" w:cs="Arial"/>
          <w:sz w:val="24"/>
          <w:szCs w:val="24"/>
          <w:lang w:val="en-GB"/>
        </w:rPr>
        <w:t>loose and hard stools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 xml:space="preserve"> (mixed bowel habits) (IBS-M) or </w:t>
      </w:r>
      <w:r w:rsidR="00B4484B" w:rsidRPr="00DE45C7">
        <w:rPr>
          <w:rFonts w:asciiTheme="minorHAnsi" w:hAnsiTheme="minorHAnsi" w:cstheme="minorHAnsi"/>
          <w:sz w:val="24"/>
          <w:szCs w:val="24"/>
          <w:lang w:val="en-GB"/>
        </w:rPr>
        <w:t>un</w:t>
      </w:r>
      <w:r w:rsidR="007F6FA9">
        <w:rPr>
          <w:rFonts w:asciiTheme="minorHAnsi" w:hAnsiTheme="minorHAnsi" w:cstheme="minorHAnsi"/>
          <w:sz w:val="24"/>
          <w:szCs w:val="24"/>
          <w:lang w:val="en-GB"/>
        </w:rPr>
        <w:t xml:space="preserve">subtyped 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>IBS (IBS-U), where the two latter groups were combined into one group (IBS-nonCnonD).</w:t>
      </w:r>
    </w:p>
    <w:p w14:paraId="176D5676" w14:textId="77777777" w:rsidR="0016489E" w:rsidRPr="00DE45C7" w:rsidRDefault="0016489E" w:rsidP="002765F6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B2A2AD5" w14:textId="11CA2849" w:rsidR="002765F6" w:rsidRPr="006323DF" w:rsidRDefault="002765F6" w:rsidP="002765F6">
      <w:pPr>
        <w:pStyle w:val="NoSpacing"/>
        <w:spacing w:line="480" w:lineRule="auto"/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323DF">
        <w:rPr>
          <w:rFonts w:asciiTheme="minorHAnsi" w:hAnsiTheme="minorHAnsi" w:cstheme="minorHAnsi"/>
          <w:i/>
          <w:sz w:val="24"/>
          <w:szCs w:val="24"/>
          <w:lang w:val="en-GB"/>
        </w:rPr>
        <w:t xml:space="preserve">IBS-Symptom Severity Scoring (IBS-SSS) System </w:t>
      </w:r>
    </w:p>
    <w:p w14:paraId="0BBA01FA" w14:textId="589AB0C0" w:rsidR="002765F6" w:rsidRDefault="002765F6" w:rsidP="002765F6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DE45C7">
        <w:rPr>
          <w:rFonts w:asciiTheme="minorHAnsi" w:hAnsiTheme="minorHAnsi" w:cstheme="minorHAnsi"/>
          <w:sz w:val="24"/>
          <w:szCs w:val="24"/>
          <w:lang w:val="en-GB"/>
        </w:rPr>
        <w:t>The IBS-SSS was used to assess the severity of IBS symptoms. This questionnaire uses visual analogue scales (VAS) (0-100mm); the overall score is calculated from five items: pain severity, pain frequency, bloating severity, bowel habit dissatisfaction and influence of IBS on life in general or life interference, with a range of 0 to 500. This questionnaire allows the classification of patients into the following severity subgroups:  mild (≤174 points), moderate (175 – 300), severe (&gt;300).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="00DE45C7">
        <w:rPr>
          <w:rFonts w:asciiTheme="minorHAnsi" w:hAnsiTheme="minorHAnsi" w:cstheme="minorHAnsi"/>
          <w:sz w:val="24"/>
          <w:szCs w:val="24"/>
          <w:lang w:val="en-GB"/>
        </w:rPr>
        <w:instrText xml:space="preserve"> ADDIN EN.CITE &lt;EndNote&gt;&lt;Cite&gt;&lt;Author&gt;Bjelland&lt;/Author&gt;&lt;Year&gt;2002&lt;/Year&gt;&lt;RecNum&gt;2338&lt;/RecNum&gt;&lt;DisplayText&gt;&lt;style face="superscript"&gt;2&lt;/style&gt;&lt;/DisplayText&gt;&lt;record&gt;&lt;rec-number&gt;2338&lt;/rec-number&gt;&lt;foreign-keys&gt;&lt;key app="EN" db-id="zrpxt5pvaspefuevdd35fw0dfprzt0vea2te" timestamp="1621984268"&gt;2338&lt;/key&gt;&lt;/foreign-keys&gt;&lt;ref-type name="Journal Article"&gt;17&lt;/ref-type&gt;&lt;contributors&gt;&lt;authors&gt;&lt;author&gt;Bjelland, I.&lt;/author&gt;&lt;author&gt;Dahl, A. A.&lt;/author&gt;&lt;author&gt;Haug, T. T.&lt;/author&gt;&lt;author&gt;Neckelmann, D.&lt;/author&gt;&lt;/authors&gt;&lt;/contributors&gt;&lt;auth-address&gt;Department of Public Health and Primary Health Care, Section for Preventive Medicine, Haukeland Hospital, Armauer Hansen Building, University of Bergen, N-5021, Bergen, Norway. ingvar.bjelland@uib.no&lt;/auth-address&gt;&lt;titles&gt;&lt;title&gt;The validity of the Hospital Anxiety and Depression Scale. An updated literature review&lt;/title&gt;&lt;secondary-title&gt;J Psychosom Res&lt;/secondary-title&gt;&lt;/titles&gt;&lt;periodical&gt;&lt;full-title&gt;J Psychosom Res&lt;/full-title&gt;&lt;/periodical&gt;&lt;pages&gt;69-77&lt;/pages&gt;&lt;volume&gt;52&lt;/volume&gt;&lt;number&gt;2&lt;/number&gt;&lt;edition&gt;2002/02/08&lt;/edition&gt;&lt;keywords&gt;&lt;keyword&gt;Anxiety Disorders/*diagnosis&lt;/keyword&gt;&lt;keyword&gt;Depressive Disorder/*diagnosis&lt;/keyword&gt;&lt;keyword&gt;Humans&lt;/keyword&gt;&lt;keyword&gt;Primary Health Care&lt;/keyword&gt;&lt;keyword&gt;*Psychiatric Status Rating Scales&lt;/keyword&gt;&lt;keyword&gt;Psychometrics&lt;/keyword&gt;&lt;keyword&gt;Reproducibility of Results&lt;/keyword&gt;&lt;keyword&gt;Sensitivity and Specificity&lt;/keyword&gt;&lt;keyword&gt;Surveys and Questionnaires&lt;/keyword&gt;&lt;/keywords&gt;&lt;dates&gt;&lt;year&gt;2002&lt;/year&gt;&lt;pub-dates&gt;&lt;date&gt;Feb&lt;/date&gt;&lt;/pub-dates&gt;&lt;/dates&gt;&lt;isbn&gt;0022-3999 (Print)&amp;#xD;0022-3999 (Linking)&lt;/isbn&gt;&lt;accession-num&gt;11832252&lt;/accession-num&gt;&lt;urls&gt;&lt;related-urls&gt;&lt;url&gt;https://www.ncbi.nlm.nih.gov/pubmed/11832252&lt;/url&gt;&lt;/related-urls&gt;&lt;/urls&gt;&lt;electronic-resource-num&gt;10.1016/s0022-3999(01)00296-3&lt;/electronic-resource-num&gt;&lt;/record&gt;&lt;/Cite&gt;&lt;/EndNote&gt;</w:instrTex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Pr="00DE45C7">
        <w:rPr>
          <w:rFonts w:asciiTheme="minorHAnsi" w:hAnsiTheme="minorHAnsi" w:cstheme="minorHAnsi"/>
          <w:noProof/>
          <w:sz w:val="24"/>
          <w:szCs w:val="24"/>
          <w:vertAlign w:val="superscript"/>
          <w:lang w:val="en-GB"/>
        </w:rPr>
        <w:t>2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end"/>
      </w:r>
    </w:p>
    <w:p w14:paraId="417BA552" w14:textId="77777777" w:rsidR="0016489E" w:rsidRPr="00DE45C7" w:rsidRDefault="0016489E" w:rsidP="002765F6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35BF9B7F" w14:textId="13782AF3" w:rsidR="002765F6" w:rsidRPr="006323DF" w:rsidRDefault="002765F6" w:rsidP="002765F6">
      <w:pPr>
        <w:pStyle w:val="NoSpacing"/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323DF">
        <w:rPr>
          <w:rFonts w:asciiTheme="minorHAnsi" w:hAnsiTheme="minorHAnsi" w:cstheme="minorHAnsi"/>
          <w:i/>
          <w:sz w:val="24"/>
          <w:szCs w:val="24"/>
          <w:lang w:val="en-GB"/>
        </w:rPr>
        <w:t>Hospital Anxiety and Depression Scale (HADS)</w:t>
      </w:r>
    </w:p>
    <w:p w14:paraId="4D7E5BD8" w14:textId="4FACDC5A" w:rsidR="00CA2A6C" w:rsidRDefault="002765F6" w:rsidP="008C5BB3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DE45C7">
        <w:rPr>
          <w:rFonts w:asciiTheme="minorHAnsi" w:hAnsiTheme="minorHAnsi" w:cstheme="minorHAnsi"/>
          <w:sz w:val="24"/>
          <w:szCs w:val="24"/>
          <w:lang w:val="en-GB"/>
        </w:rPr>
        <w:t xml:space="preserve">The HADS is a 14-item questionnaire used to measure the severity of anxiety and depression on 2 subscales with 7 items each. Each item is scored using a 4-point Likert scale, between 0 and 3, with higher scores indicating more severe symptoms. Total score range per subscale goes from 0 to 21 points 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lastRenderedPageBreak/>
        <w:t>and comprises three different subgroups.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begin">
          <w:fldData xml:space="preserve">PEVuZE5vdGU+PENpdGU+PEF1dGhvcj5CamVsbGFuZDwvQXV0aG9yPjxZZWFyPjIwMDI8L1llYXI+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</w:fldData>
        </w:fldChar>
      </w:r>
      <w:r w:rsidR="006323DF">
        <w:rPr>
          <w:rFonts w:asciiTheme="minorHAnsi" w:hAnsiTheme="minorHAnsi" w:cstheme="minorHAnsi"/>
          <w:sz w:val="24"/>
          <w:szCs w:val="24"/>
          <w:lang w:val="en-GB"/>
        </w:rPr>
        <w:instrText xml:space="preserve"> ADDIN EN.CITE </w:instrText>
      </w:r>
      <w:r w:rsidR="006323DF">
        <w:rPr>
          <w:rFonts w:asciiTheme="minorHAnsi" w:hAnsiTheme="minorHAnsi" w:cstheme="minorHAnsi"/>
          <w:sz w:val="24"/>
          <w:szCs w:val="24"/>
          <w:lang w:val="en-GB"/>
        </w:rPr>
        <w:fldChar w:fldCharType="begin">
          <w:fldData xml:space="preserve">PEVuZE5vdGU+PENpdGU+PEF1dGhvcj5CamVsbGFuZDwvQXV0aG9yPjxZZWFyPjIwMDI8L1llYXI+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</w:fldData>
        </w:fldChar>
      </w:r>
      <w:r w:rsidR="006323DF">
        <w:rPr>
          <w:rFonts w:asciiTheme="minorHAnsi" w:hAnsiTheme="minorHAnsi" w:cstheme="minorHAnsi"/>
          <w:sz w:val="24"/>
          <w:szCs w:val="24"/>
          <w:lang w:val="en-GB"/>
        </w:rPr>
        <w:instrText xml:space="preserve"> ADDIN EN.CITE.DATA </w:instrText>
      </w:r>
      <w:r w:rsidR="006323DF">
        <w:rPr>
          <w:rFonts w:asciiTheme="minorHAnsi" w:hAnsiTheme="minorHAnsi" w:cstheme="minorHAnsi"/>
          <w:sz w:val="24"/>
          <w:szCs w:val="24"/>
          <w:lang w:val="en-GB"/>
        </w:rPr>
      </w:r>
      <w:r w:rsidR="006323DF">
        <w:rPr>
          <w:rFonts w:asciiTheme="minorHAnsi" w:hAnsiTheme="minorHAnsi" w:cstheme="minorHAnsi"/>
          <w:sz w:val="24"/>
          <w:szCs w:val="24"/>
          <w:lang w:val="en-GB"/>
        </w:rPr>
        <w:fldChar w:fldCharType="end"/>
      </w:r>
      <w:r w:rsidRPr="00DE45C7">
        <w:rPr>
          <w:rFonts w:asciiTheme="minorHAnsi" w:hAnsiTheme="minorHAnsi" w:cstheme="minorHAnsi"/>
          <w:sz w:val="24"/>
          <w:szCs w:val="24"/>
          <w:lang w:val="en-GB"/>
        </w:rPr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="006323DF" w:rsidRPr="006323DF">
        <w:rPr>
          <w:rFonts w:asciiTheme="minorHAnsi" w:hAnsiTheme="minorHAnsi" w:cstheme="minorHAnsi"/>
          <w:noProof/>
          <w:sz w:val="24"/>
          <w:szCs w:val="24"/>
          <w:vertAlign w:val="superscript"/>
          <w:lang w:val="en-GB"/>
        </w:rPr>
        <w:t>2, 3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fldChar w:fldCharType="end"/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 xml:space="preserve"> The HAD subscale classifies patients without reported</w:t>
      </w:r>
      <w:r w:rsidRPr="00DE45C7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anxiety or depression (HAD score &lt;8); borderline anxiety or depression (HAD score 8 - 10) or clinically significant anxiety or depression (HAD score ≥11). In this study a</w:t>
      </w:r>
      <w:r w:rsidRPr="00DE45C7">
        <w:rPr>
          <w:rFonts w:asciiTheme="minorHAnsi" w:hAnsiTheme="minorHAnsi" w:cstheme="minorHAnsi"/>
          <w:sz w:val="24"/>
          <w:szCs w:val="24"/>
          <w:lang w:val="en-GB"/>
        </w:rPr>
        <w:t xml:space="preserve"> HAD score ≥8 was considered as clinically significant anxiety or depression, while a HAD score &lt;8 was considered as absence of anxiety or depression.</w:t>
      </w:r>
    </w:p>
    <w:p w14:paraId="3CD64F72" w14:textId="7A602B08" w:rsidR="00F23ECC" w:rsidRDefault="00E17C27" w:rsidP="008C5BB3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  <w:r>
        <w:rPr>
          <w:rFonts w:asciiTheme="minorHAnsi" w:hAnsiTheme="minorHAnsi" w:cstheme="minorHAnsi"/>
          <w:sz w:val="24"/>
          <w:szCs w:val="24"/>
          <w:lang w:val="en-GB"/>
        </w:rPr>
        <w:softHyphen/>
      </w:r>
    </w:p>
    <w:p w14:paraId="52673683" w14:textId="77777777" w:rsidR="00E17C27" w:rsidRDefault="00E17C27" w:rsidP="008C5BB3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7A1AB1D" w14:textId="2E498558" w:rsidR="00972866" w:rsidRPr="00DE45C7" w:rsidRDefault="006323DF" w:rsidP="00972866">
      <w:pPr>
        <w:rPr>
          <w:rFonts w:asciiTheme="minorHAnsi" w:hAnsiTheme="minorHAnsi"/>
          <w:sz w:val="28"/>
          <w:lang w:val="en-GB"/>
        </w:rPr>
      </w:pPr>
      <w:r>
        <w:rPr>
          <w:rFonts w:asciiTheme="minorHAnsi" w:hAnsiTheme="minorHAnsi" w:cs="Arial"/>
          <w:b/>
          <w:sz w:val="24"/>
          <w:szCs w:val="20"/>
          <w:lang w:val="en-GB"/>
        </w:rPr>
        <w:t>Table</w:t>
      </w:r>
      <w:r w:rsidR="008C5BB3" w:rsidRPr="00DE45C7">
        <w:rPr>
          <w:rFonts w:asciiTheme="minorHAnsi" w:hAnsiTheme="minorHAnsi" w:cs="Arial"/>
          <w:b/>
          <w:sz w:val="24"/>
          <w:szCs w:val="20"/>
          <w:lang w:val="en-GB"/>
        </w:rPr>
        <w:t xml:space="preserve"> S1</w:t>
      </w:r>
      <w:r>
        <w:rPr>
          <w:rFonts w:asciiTheme="minorHAnsi" w:hAnsiTheme="minorHAnsi" w:cs="Arial"/>
          <w:b/>
          <w:sz w:val="24"/>
          <w:szCs w:val="20"/>
          <w:lang w:val="en-GB"/>
        </w:rPr>
        <w:t>.</w:t>
      </w:r>
      <w:r w:rsidR="008C5BB3" w:rsidRPr="00DE45C7">
        <w:rPr>
          <w:rFonts w:asciiTheme="minorHAnsi" w:hAnsiTheme="minorHAnsi" w:cs="Arial"/>
          <w:sz w:val="24"/>
          <w:szCs w:val="20"/>
          <w:lang w:val="en-GB"/>
        </w:rPr>
        <w:t xml:space="preserve">   Study patients in different phases of Study A and Study B.</w:t>
      </w:r>
    </w:p>
    <w:tbl>
      <w:tblPr>
        <w:tblStyle w:val="TableGrid"/>
        <w:tblpPr w:leftFromText="180" w:rightFromText="180" w:vertAnchor="page" w:horzAnchor="margin" w:tblpY="666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848"/>
        <w:gridCol w:w="1838"/>
        <w:gridCol w:w="1848"/>
      </w:tblGrid>
      <w:tr w:rsidR="00B6645D" w:rsidRPr="006323DF" w14:paraId="2A23404C" w14:textId="77777777" w:rsidTr="00E17C27">
        <w:trPr>
          <w:trHeight w:val="421"/>
        </w:trPr>
        <w:tc>
          <w:tcPr>
            <w:tcW w:w="1980" w:type="dxa"/>
            <w:vMerge w:val="restart"/>
            <w:vAlign w:val="center"/>
          </w:tcPr>
          <w:p w14:paraId="1924722D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  <w:vAlign w:val="center"/>
          </w:tcPr>
          <w:p w14:paraId="263CE438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  <w:b/>
              </w:rPr>
            </w:pPr>
            <w:r w:rsidRPr="006323DF">
              <w:rPr>
                <w:rFonts w:asciiTheme="minorHAnsi" w:hAnsiTheme="minorHAnsi" w:cstheme="minorHAnsi"/>
                <w:b/>
              </w:rPr>
              <w:t>Study A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090BF0D8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  <w:b/>
              </w:rPr>
            </w:pPr>
            <w:r w:rsidRPr="006323DF">
              <w:rPr>
                <w:rFonts w:asciiTheme="minorHAnsi" w:hAnsiTheme="minorHAnsi" w:cstheme="minorHAnsi"/>
                <w:b/>
              </w:rPr>
              <w:t>Study B</w:t>
            </w:r>
          </w:p>
        </w:tc>
      </w:tr>
      <w:tr w:rsidR="00B6645D" w:rsidRPr="006323DF" w14:paraId="40881A9D" w14:textId="77777777" w:rsidTr="00E17C27">
        <w:trPr>
          <w:trHeight w:val="405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2566756F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3E449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  <w:p w14:paraId="1E49B0DE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Aloe group</w:t>
            </w:r>
          </w:p>
          <w:p w14:paraId="0C130127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FA1A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  <w:p w14:paraId="75CA957A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Control group</w:t>
            </w:r>
          </w:p>
          <w:p w14:paraId="77D567F2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AE37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Aloe group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6532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Control group</w:t>
            </w:r>
          </w:p>
        </w:tc>
      </w:tr>
      <w:tr w:rsidR="00B6645D" w:rsidRPr="006323DF" w14:paraId="30C3F66B" w14:textId="77777777" w:rsidTr="00E17C27">
        <w:trPr>
          <w:trHeight w:val="284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071BEA5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66AB8FF6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Randomise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EBED045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5948C33A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577671F1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75FE1DA3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82</w:t>
            </w:r>
          </w:p>
        </w:tc>
      </w:tr>
      <w:tr w:rsidR="00B6645D" w:rsidRPr="006323DF" w14:paraId="26A32957" w14:textId="77777777" w:rsidTr="00E17C27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8D1389E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3D75E5C2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Drop Ou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EFC0D94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6A1D941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A18816F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92A4B9A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6</w:t>
            </w:r>
          </w:p>
        </w:tc>
      </w:tr>
      <w:tr w:rsidR="00B6645D" w:rsidRPr="006323DF" w14:paraId="70A61C01" w14:textId="77777777" w:rsidTr="00E17C27">
        <w:trPr>
          <w:trHeight w:val="284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5C75B2A4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2A5314B9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Completed Study</w:t>
            </w:r>
          </w:p>
          <w:p w14:paraId="504EBA33" w14:textId="77777777" w:rsidR="00B6645D" w:rsidRPr="006323DF" w:rsidRDefault="00B6645D" w:rsidP="00E17C27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74A0AD2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6E8E0163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58D830C5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78D3CE81" w14:textId="77777777" w:rsidR="00B6645D" w:rsidRPr="006323DF" w:rsidRDefault="00B6645D" w:rsidP="00E17C27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323DF">
              <w:rPr>
                <w:rFonts w:asciiTheme="minorHAnsi" w:hAnsiTheme="minorHAnsi" w:cstheme="minorHAnsi"/>
              </w:rPr>
              <w:t>76</w:t>
            </w:r>
          </w:p>
        </w:tc>
      </w:tr>
    </w:tbl>
    <w:p w14:paraId="14F02D75" w14:textId="57D2136A" w:rsidR="00743E0E" w:rsidRPr="00DE45C7" w:rsidRDefault="00743E0E" w:rsidP="00743E0E">
      <w:pPr>
        <w:tabs>
          <w:tab w:val="left" w:pos="5783"/>
        </w:tabs>
        <w:rPr>
          <w:lang w:val="en-GB"/>
        </w:rPr>
      </w:pPr>
    </w:p>
    <w:p w14:paraId="02D640BB" w14:textId="5DC80C6B" w:rsidR="00457A95" w:rsidRDefault="00457A95" w:rsidP="00743E0E">
      <w:pPr>
        <w:tabs>
          <w:tab w:val="left" w:pos="5783"/>
        </w:tabs>
        <w:rPr>
          <w:lang w:val="en-GB"/>
        </w:rPr>
      </w:pPr>
    </w:p>
    <w:p w14:paraId="5E9156D6" w14:textId="08BD3426" w:rsidR="00DE45C7" w:rsidRDefault="00DE45C7" w:rsidP="00743E0E">
      <w:pPr>
        <w:tabs>
          <w:tab w:val="left" w:pos="5783"/>
        </w:tabs>
        <w:rPr>
          <w:lang w:val="en-GB"/>
        </w:rPr>
      </w:pPr>
    </w:p>
    <w:p w14:paraId="5D865890" w14:textId="06008673" w:rsidR="00DE45C7" w:rsidRDefault="00DE45C7" w:rsidP="00743E0E">
      <w:pPr>
        <w:tabs>
          <w:tab w:val="left" w:pos="5783"/>
        </w:tabs>
        <w:rPr>
          <w:lang w:val="en-GB"/>
        </w:rPr>
      </w:pPr>
    </w:p>
    <w:p w14:paraId="5D32A019" w14:textId="7A34D35E" w:rsidR="00DE45C7" w:rsidRDefault="00DE45C7" w:rsidP="00743E0E">
      <w:pPr>
        <w:tabs>
          <w:tab w:val="left" w:pos="5783"/>
        </w:tabs>
        <w:rPr>
          <w:lang w:val="en-GB"/>
        </w:rPr>
      </w:pPr>
    </w:p>
    <w:p w14:paraId="579DB9C1" w14:textId="58EBFDA6" w:rsidR="00DE45C7" w:rsidRDefault="00DE45C7" w:rsidP="00743E0E">
      <w:pPr>
        <w:tabs>
          <w:tab w:val="left" w:pos="5783"/>
        </w:tabs>
        <w:rPr>
          <w:lang w:val="en-GB"/>
        </w:rPr>
      </w:pPr>
    </w:p>
    <w:p w14:paraId="706EAFA7" w14:textId="61559E84" w:rsidR="00DE45C7" w:rsidRDefault="00DE45C7" w:rsidP="00743E0E">
      <w:pPr>
        <w:tabs>
          <w:tab w:val="left" w:pos="5783"/>
        </w:tabs>
        <w:rPr>
          <w:lang w:val="en-GB"/>
        </w:rPr>
      </w:pPr>
    </w:p>
    <w:p w14:paraId="2CAF09BE" w14:textId="30F68172" w:rsidR="00DE45C7" w:rsidRDefault="00DE45C7" w:rsidP="00743E0E">
      <w:pPr>
        <w:tabs>
          <w:tab w:val="left" w:pos="5783"/>
        </w:tabs>
        <w:rPr>
          <w:lang w:val="en-GB"/>
        </w:rPr>
      </w:pPr>
    </w:p>
    <w:p w14:paraId="7BD0C282" w14:textId="3518AC41" w:rsidR="00E17C27" w:rsidRDefault="00E17C27" w:rsidP="00743E0E">
      <w:pPr>
        <w:tabs>
          <w:tab w:val="left" w:pos="5783"/>
        </w:tabs>
        <w:rPr>
          <w:lang w:val="en-GB"/>
        </w:rPr>
      </w:pPr>
    </w:p>
    <w:p w14:paraId="0701475C" w14:textId="77777777" w:rsidR="00334B6C" w:rsidRDefault="00334B6C" w:rsidP="00334B6C">
      <w:pPr>
        <w:tabs>
          <w:tab w:val="left" w:pos="5783"/>
        </w:tabs>
        <w:rPr>
          <w:lang w:val="en-GB"/>
        </w:rPr>
      </w:pPr>
    </w:p>
    <w:p w14:paraId="0E950C30" w14:textId="77777777" w:rsidR="00334B6C" w:rsidRDefault="00334B6C" w:rsidP="00743E0E">
      <w:pPr>
        <w:tabs>
          <w:tab w:val="left" w:pos="5783"/>
        </w:tabs>
        <w:rPr>
          <w:lang w:val="en-GB"/>
        </w:rPr>
      </w:pPr>
    </w:p>
    <w:p w14:paraId="5D4E231F" w14:textId="19A64683" w:rsidR="00E17C27" w:rsidRDefault="00E17C27" w:rsidP="00743E0E">
      <w:pPr>
        <w:tabs>
          <w:tab w:val="left" w:pos="5783"/>
        </w:tabs>
        <w:rPr>
          <w:lang w:val="en-GB"/>
        </w:rPr>
      </w:pPr>
    </w:p>
    <w:p w14:paraId="1AEBD8CC" w14:textId="77777777" w:rsidR="00E17C27" w:rsidRDefault="00E17C27" w:rsidP="00743E0E">
      <w:pPr>
        <w:tabs>
          <w:tab w:val="left" w:pos="5783"/>
        </w:tabs>
        <w:rPr>
          <w:lang w:val="en-GB"/>
        </w:rPr>
      </w:pPr>
    </w:p>
    <w:p w14:paraId="50CCA575" w14:textId="313758A2" w:rsidR="00CC2882" w:rsidRPr="000508F4" w:rsidRDefault="00437BC9" w:rsidP="00B6645D">
      <w:pPr>
        <w:tabs>
          <w:tab w:val="left" w:pos="5783"/>
        </w:tabs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0508F4">
        <w:rPr>
          <w:rFonts w:asciiTheme="minorHAnsi" w:hAnsiTheme="minorHAnsi" w:cstheme="minorHAnsi"/>
          <w:b/>
          <w:sz w:val="24"/>
          <w:szCs w:val="24"/>
          <w:lang w:val="en-GB"/>
        </w:rPr>
        <w:t>R</w:t>
      </w:r>
      <w:r w:rsidR="006323DF" w:rsidRPr="000508F4">
        <w:rPr>
          <w:rFonts w:asciiTheme="minorHAnsi" w:hAnsiTheme="minorHAnsi" w:cstheme="minorHAnsi"/>
          <w:b/>
          <w:sz w:val="24"/>
          <w:szCs w:val="24"/>
          <w:lang w:val="en-GB"/>
        </w:rPr>
        <w:t>eferences</w:t>
      </w:r>
    </w:p>
    <w:p w14:paraId="49896D84" w14:textId="77777777" w:rsidR="006323DF" w:rsidRPr="000508F4" w:rsidRDefault="00CC2882" w:rsidP="00B6645D">
      <w:pPr>
        <w:pStyle w:val="EndNoteBibliography"/>
        <w:spacing w:after="0"/>
        <w:jc w:val="both"/>
        <w:rPr>
          <w:rFonts w:asciiTheme="minorHAnsi" w:hAnsiTheme="minorHAnsi" w:cstheme="minorHAnsi"/>
          <w:sz w:val="24"/>
          <w:szCs w:val="24"/>
        </w:rPr>
      </w:pPr>
      <w:r w:rsidRPr="000508F4">
        <w:rPr>
          <w:rFonts w:asciiTheme="minorHAnsi" w:hAnsiTheme="minorHAnsi" w:cstheme="minorHAnsi"/>
          <w:noProof w:val="0"/>
          <w:sz w:val="24"/>
          <w:szCs w:val="24"/>
          <w:lang w:val="en-GB"/>
        </w:rPr>
        <w:fldChar w:fldCharType="begin"/>
      </w:r>
      <w:r w:rsidRPr="000508F4">
        <w:rPr>
          <w:rFonts w:asciiTheme="minorHAnsi" w:hAnsiTheme="minorHAnsi" w:cstheme="minorHAnsi"/>
          <w:noProof w:val="0"/>
          <w:sz w:val="24"/>
          <w:szCs w:val="24"/>
          <w:lang w:val="en-GB"/>
        </w:rPr>
        <w:instrText xml:space="preserve"> ADDIN EN.REFLIST </w:instrText>
      </w:r>
      <w:r w:rsidRPr="000508F4">
        <w:rPr>
          <w:rFonts w:asciiTheme="minorHAnsi" w:hAnsiTheme="minorHAnsi" w:cstheme="minorHAnsi"/>
          <w:noProof w:val="0"/>
          <w:sz w:val="24"/>
          <w:szCs w:val="24"/>
          <w:lang w:val="en-GB"/>
        </w:rPr>
        <w:fldChar w:fldCharType="separate"/>
      </w:r>
      <w:r w:rsidR="006323DF" w:rsidRPr="000508F4">
        <w:rPr>
          <w:rFonts w:asciiTheme="minorHAnsi" w:hAnsiTheme="minorHAnsi" w:cstheme="minorHAnsi"/>
          <w:sz w:val="24"/>
          <w:szCs w:val="24"/>
        </w:rPr>
        <w:t>1.</w:t>
      </w:r>
      <w:r w:rsidR="006323DF" w:rsidRPr="000508F4">
        <w:rPr>
          <w:rFonts w:asciiTheme="minorHAnsi" w:hAnsiTheme="minorHAnsi" w:cstheme="minorHAnsi"/>
          <w:sz w:val="24"/>
          <w:szCs w:val="24"/>
        </w:rPr>
        <w:tab/>
        <w:t xml:space="preserve">Longstreth GF, Thompson WG, Chey WD, et al. Functional bowel disorders. </w:t>
      </w:r>
      <w:r w:rsidR="006323DF" w:rsidRPr="000508F4">
        <w:rPr>
          <w:rFonts w:asciiTheme="minorHAnsi" w:hAnsiTheme="minorHAnsi" w:cstheme="minorHAnsi"/>
          <w:i/>
          <w:sz w:val="24"/>
          <w:szCs w:val="24"/>
        </w:rPr>
        <w:t>Gastroenterology</w:t>
      </w:r>
      <w:r w:rsidR="006323DF" w:rsidRPr="000508F4">
        <w:rPr>
          <w:rFonts w:asciiTheme="minorHAnsi" w:hAnsiTheme="minorHAnsi" w:cstheme="minorHAnsi"/>
          <w:sz w:val="24"/>
          <w:szCs w:val="24"/>
        </w:rPr>
        <w:t xml:space="preserve"> 2006; 130: 1480-1491. DOI: 10.1053/j.gastro.2005.11.061.</w:t>
      </w:r>
    </w:p>
    <w:p w14:paraId="10A9073E" w14:textId="77777777" w:rsidR="006323DF" w:rsidRPr="000508F4" w:rsidRDefault="006323DF" w:rsidP="00B6645D">
      <w:pPr>
        <w:pStyle w:val="EndNoteBibliography"/>
        <w:spacing w:after="0"/>
        <w:jc w:val="both"/>
        <w:rPr>
          <w:rFonts w:asciiTheme="minorHAnsi" w:hAnsiTheme="minorHAnsi" w:cstheme="minorHAnsi"/>
          <w:sz w:val="24"/>
          <w:szCs w:val="24"/>
        </w:rPr>
      </w:pPr>
      <w:r w:rsidRPr="000508F4">
        <w:rPr>
          <w:rFonts w:asciiTheme="minorHAnsi" w:hAnsiTheme="minorHAnsi" w:cstheme="minorHAnsi"/>
          <w:sz w:val="24"/>
          <w:szCs w:val="24"/>
        </w:rPr>
        <w:t>2.</w:t>
      </w:r>
      <w:r w:rsidRPr="000508F4">
        <w:rPr>
          <w:rFonts w:asciiTheme="minorHAnsi" w:hAnsiTheme="minorHAnsi" w:cstheme="minorHAnsi"/>
          <w:sz w:val="24"/>
          <w:szCs w:val="24"/>
        </w:rPr>
        <w:tab/>
        <w:t xml:space="preserve">Bjelland I, Dahl AA, Haug TT, et al. The validity of the Hospital Anxiety and Depression Scale. An updated literature review. </w:t>
      </w:r>
      <w:r w:rsidRPr="000508F4">
        <w:rPr>
          <w:rFonts w:asciiTheme="minorHAnsi" w:hAnsiTheme="minorHAnsi" w:cstheme="minorHAnsi"/>
          <w:i/>
          <w:sz w:val="24"/>
          <w:szCs w:val="24"/>
        </w:rPr>
        <w:t>J Psychosom Res</w:t>
      </w:r>
      <w:r w:rsidRPr="000508F4">
        <w:rPr>
          <w:rFonts w:asciiTheme="minorHAnsi" w:hAnsiTheme="minorHAnsi" w:cstheme="minorHAnsi"/>
          <w:sz w:val="24"/>
          <w:szCs w:val="24"/>
        </w:rPr>
        <w:t xml:space="preserve"> 2002; 52: 69-77. 2002/02/08. DOI: 10.1016/s0022-3999(01)00296-3.</w:t>
      </w:r>
    </w:p>
    <w:p w14:paraId="4DBF3540" w14:textId="77777777" w:rsidR="006323DF" w:rsidRPr="000508F4" w:rsidRDefault="006323DF" w:rsidP="00B6645D">
      <w:pPr>
        <w:pStyle w:val="EndNoteBibliography"/>
        <w:jc w:val="both"/>
        <w:rPr>
          <w:rFonts w:asciiTheme="minorHAnsi" w:hAnsiTheme="minorHAnsi" w:cstheme="minorHAnsi"/>
          <w:sz w:val="24"/>
          <w:szCs w:val="24"/>
        </w:rPr>
      </w:pPr>
      <w:r w:rsidRPr="000508F4">
        <w:rPr>
          <w:rFonts w:asciiTheme="minorHAnsi" w:hAnsiTheme="minorHAnsi" w:cstheme="minorHAnsi"/>
          <w:sz w:val="24"/>
          <w:szCs w:val="24"/>
        </w:rPr>
        <w:t>3.</w:t>
      </w:r>
      <w:r w:rsidRPr="000508F4">
        <w:rPr>
          <w:rFonts w:asciiTheme="minorHAnsi" w:hAnsiTheme="minorHAnsi" w:cstheme="minorHAnsi"/>
          <w:sz w:val="24"/>
          <w:szCs w:val="24"/>
        </w:rPr>
        <w:tab/>
        <w:t xml:space="preserve">Zigmond AS and Snaith RP. The hospital anxiety and depression scale. </w:t>
      </w:r>
      <w:r w:rsidRPr="000508F4">
        <w:rPr>
          <w:rFonts w:asciiTheme="minorHAnsi" w:hAnsiTheme="minorHAnsi" w:cstheme="minorHAnsi"/>
          <w:i/>
          <w:sz w:val="24"/>
          <w:szCs w:val="24"/>
        </w:rPr>
        <w:t>Acta Psychiatr Scand</w:t>
      </w:r>
      <w:r w:rsidRPr="000508F4">
        <w:rPr>
          <w:rFonts w:asciiTheme="minorHAnsi" w:hAnsiTheme="minorHAnsi" w:cstheme="minorHAnsi"/>
          <w:sz w:val="24"/>
          <w:szCs w:val="24"/>
        </w:rPr>
        <w:t xml:space="preserve"> 1983; 67: 361-370.</w:t>
      </w:r>
    </w:p>
    <w:p w14:paraId="6BA32845" w14:textId="7DA236CD" w:rsidR="006778BF" w:rsidRPr="00DE45C7" w:rsidRDefault="00CC2882" w:rsidP="00B6645D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508F4">
        <w:rPr>
          <w:rFonts w:asciiTheme="minorHAnsi" w:hAnsiTheme="minorHAnsi" w:cstheme="minorHAnsi"/>
          <w:sz w:val="24"/>
          <w:szCs w:val="24"/>
          <w:lang w:val="en-GB"/>
        </w:rPr>
        <w:fldChar w:fldCharType="end"/>
      </w:r>
    </w:p>
    <w:sectPr w:rsidR="006778BF" w:rsidRPr="00DE45C7" w:rsidSect="00CC2882">
      <w:pgSz w:w="11906" w:h="16838"/>
      <w:pgMar w:top="1418" w:right="992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EB981" w14:textId="77777777" w:rsidR="00F82EE2" w:rsidRDefault="00F82EE2" w:rsidP="00B379A0">
      <w:pPr>
        <w:spacing w:after="0"/>
      </w:pPr>
      <w:r>
        <w:separator/>
      </w:r>
    </w:p>
  </w:endnote>
  <w:endnote w:type="continuationSeparator" w:id="0">
    <w:p w14:paraId="15601E94" w14:textId="77777777" w:rsidR="00F82EE2" w:rsidRDefault="00F82EE2" w:rsidP="00B379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A35B3" w14:textId="77777777" w:rsidR="00F82EE2" w:rsidRDefault="00F82EE2" w:rsidP="00B379A0">
      <w:pPr>
        <w:spacing w:after="0"/>
      </w:pPr>
      <w:r>
        <w:separator/>
      </w:r>
    </w:p>
  </w:footnote>
  <w:footnote w:type="continuationSeparator" w:id="0">
    <w:p w14:paraId="40562B3D" w14:textId="77777777" w:rsidR="00F82EE2" w:rsidRDefault="00F82EE2" w:rsidP="00B379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xt5pvaspefuevdd35fw0dfprzt0vea2te&quot;&gt;SJG updated&lt;record-ids&gt;&lt;item&gt;1801&lt;/item&gt;&lt;item&gt;1804&lt;/item&gt;&lt;item&gt;2338&lt;/item&gt;&lt;/record-ids&gt;&lt;/item&gt;&lt;/Libraries&gt;"/>
  </w:docVars>
  <w:rsids>
    <w:rsidRoot w:val="005F4ED0"/>
    <w:rsid w:val="000049FB"/>
    <w:rsid w:val="00005099"/>
    <w:rsid w:val="00026976"/>
    <w:rsid w:val="000316DE"/>
    <w:rsid w:val="00031875"/>
    <w:rsid w:val="00033CCD"/>
    <w:rsid w:val="00041BA1"/>
    <w:rsid w:val="00045411"/>
    <w:rsid w:val="000508F4"/>
    <w:rsid w:val="00053347"/>
    <w:rsid w:val="00056E00"/>
    <w:rsid w:val="00066FB9"/>
    <w:rsid w:val="00082555"/>
    <w:rsid w:val="00091600"/>
    <w:rsid w:val="00092105"/>
    <w:rsid w:val="00093B64"/>
    <w:rsid w:val="000A1040"/>
    <w:rsid w:val="000A3029"/>
    <w:rsid w:val="000B2DE5"/>
    <w:rsid w:val="000B647A"/>
    <w:rsid w:val="000D0DC9"/>
    <w:rsid w:val="000D3CF0"/>
    <w:rsid w:val="000E4A89"/>
    <w:rsid w:val="000E573A"/>
    <w:rsid w:val="001002AA"/>
    <w:rsid w:val="00106406"/>
    <w:rsid w:val="00115E52"/>
    <w:rsid w:val="001256B5"/>
    <w:rsid w:val="00126B1C"/>
    <w:rsid w:val="00137059"/>
    <w:rsid w:val="00140AF2"/>
    <w:rsid w:val="00160245"/>
    <w:rsid w:val="001605F6"/>
    <w:rsid w:val="00163F6C"/>
    <w:rsid w:val="00164815"/>
    <w:rsid w:val="0016489E"/>
    <w:rsid w:val="00183391"/>
    <w:rsid w:val="00194A11"/>
    <w:rsid w:val="001A4AB0"/>
    <w:rsid w:val="001A5333"/>
    <w:rsid w:val="001A66BE"/>
    <w:rsid w:val="001B0A19"/>
    <w:rsid w:val="001C4217"/>
    <w:rsid w:val="001C457B"/>
    <w:rsid w:val="001C50E7"/>
    <w:rsid w:val="001C534C"/>
    <w:rsid w:val="001D4ECD"/>
    <w:rsid w:val="001F083B"/>
    <w:rsid w:val="002135B8"/>
    <w:rsid w:val="00226F6F"/>
    <w:rsid w:val="0024066F"/>
    <w:rsid w:val="0025694E"/>
    <w:rsid w:val="00260D91"/>
    <w:rsid w:val="00263B86"/>
    <w:rsid w:val="002765F6"/>
    <w:rsid w:val="00281AA2"/>
    <w:rsid w:val="00283B3D"/>
    <w:rsid w:val="00286C1E"/>
    <w:rsid w:val="002A017D"/>
    <w:rsid w:val="002B30F0"/>
    <w:rsid w:val="002B7BF9"/>
    <w:rsid w:val="002E4177"/>
    <w:rsid w:val="002F5754"/>
    <w:rsid w:val="003013DC"/>
    <w:rsid w:val="00315212"/>
    <w:rsid w:val="0031589C"/>
    <w:rsid w:val="00327F93"/>
    <w:rsid w:val="00331D34"/>
    <w:rsid w:val="00334B6C"/>
    <w:rsid w:val="00342FC1"/>
    <w:rsid w:val="003453CF"/>
    <w:rsid w:val="00354E3B"/>
    <w:rsid w:val="00360BAC"/>
    <w:rsid w:val="0036437C"/>
    <w:rsid w:val="00367CDE"/>
    <w:rsid w:val="00375009"/>
    <w:rsid w:val="00391240"/>
    <w:rsid w:val="003A1F1E"/>
    <w:rsid w:val="003A3B93"/>
    <w:rsid w:val="003A6E98"/>
    <w:rsid w:val="003B58E8"/>
    <w:rsid w:val="003B6259"/>
    <w:rsid w:val="003D1A16"/>
    <w:rsid w:val="003E038F"/>
    <w:rsid w:val="003F0C50"/>
    <w:rsid w:val="003F37C6"/>
    <w:rsid w:val="003F4F6F"/>
    <w:rsid w:val="004128F2"/>
    <w:rsid w:val="00437BC9"/>
    <w:rsid w:val="004400C1"/>
    <w:rsid w:val="00442101"/>
    <w:rsid w:val="0044311F"/>
    <w:rsid w:val="004516E7"/>
    <w:rsid w:val="00456AD0"/>
    <w:rsid w:val="00457A95"/>
    <w:rsid w:val="00464511"/>
    <w:rsid w:val="0047659E"/>
    <w:rsid w:val="00484E57"/>
    <w:rsid w:val="004A76EA"/>
    <w:rsid w:val="004B41FB"/>
    <w:rsid w:val="004B51BA"/>
    <w:rsid w:val="004C3106"/>
    <w:rsid w:val="004D43AA"/>
    <w:rsid w:val="004D544A"/>
    <w:rsid w:val="004E56C2"/>
    <w:rsid w:val="004E59ED"/>
    <w:rsid w:val="004F6213"/>
    <w:rsid w:val="0051374D"/>
    <w:rsid w:val="00513D16"/>
    <w:rsid w:val="005169E4"/>
    <w:rsid w:val="005301BB"/>
    <w:rsid w:val="00533F29"/>
    <w:rsid w:val="00536DFD"/>
    <w:rsid w:val="00537BE7"/>
    <w:rsid w:val="00550C4B"/>
    <w:rsid w:val="00557D89"/>
    <w:rsid w:val="00561E35"/>
    <w:rsid w:val="00563831"/>
    <w:rsid w:val="005722AF"/>
    <w:rsid w:val="0057260B"/>
    <w:rsid w:val="0058551A"/>
    <w:rsid w:val="00585B6E"/>
    <w:rsid w:val="00591FD5"/>
    <w:rsid w:val="005947FD"/>
    <w:rsid w:val="005A5331"/>
    <w:rsid w:val="005B3C3B"/>
    <w:rsid w:val="005B63E2"/>
    <w:rsid w:val="005C0159"/>
    <w:rsid w:val="005C2A8A"/>
    <w:rsid w:val="005C2EE9"/>
    <w:rsid w:val="005C5D23"/>
    <w:rsid w:val="005D314F"/>
    <w:rsid w:val="005D38B5"/>
    <w:rsid w:val="005D7EEF"/>
    <w:rsid w:val="005E07C5"/>
    <w:rsid w:val="005E61D8"/>
    <w:rsid w:val="005E6645"/>
    <w:rsid w:val="005F4ED0"/>
    <w:rsid w:val="0060179F"/>
    <w:rsid w:val="00620EC6"/>
    <w:rsid w:val="00627643"/>
    <w:rsid w:val="006323DF"/>
    <w:rsid w:val="00636D7C"/>
    <w:rsid w:val="0063728D"/>
    <w:rsid w:val="00660C80"/>
    <w:rsid w:val="0067687F"/>
    <w:rsid w:val="006778BF"/>
    <w:rsid w:val="00690D51"/>
    <w:rsid w:val="00697078"/>
    <w:rsid w:val="006B1B35"/>
    <w:rsid w:val="006B67E2"/>
    <w:rsid w:val="006C2F3A"/>
    <w:rsid w:val="006D40D6"/>
    <w:rsid w:val="006D4B4D"/>
    <w:rsid w:val="006D5869"/>
    <w:rsid w:val="006E09FE"/>
    <w:rsid w:val="006F13B4"/>
    <w:rsid w:val="006F2581"/>
    <w:rsid w:val="00720470"/>
    <w:rsid w:val="0072072D"/>
    <w:rsid w:val="00722F0B"/>
    <w:rsid w:val="00723693"/>
    <w:rsid w:val="00730AFB"/>
    <w:rsid w:val="007315B0"/>
    <w:rsid w:val="00731C8E"/>
    <w:rsid w:val="00733C3D"/>
    <w:rsid w:val="00743E0E"/>
    <w:rsid w:val="00751CCF"/>
    <w:rsid w:val="00754787"/>
    <w:rsid w:val="007564C1"/>
    <w:rsid w:val="00763FFD"/>
    <w:rsid w:val="00770347"/>
    <w:rsid w:val="00785C14"/>
    <w:rsid w:val="0078631A"/>
    <w:rsid w:val="007A2E80"/>
    <w:rsid w:val="007A4A9E"/>
    <w:rsid w:val="007B6F33"/>
    <w:rsid w:val="007C19FD"/>
    <w:rsid w:val="007C4048"/>
    <w:rsid w:val="007D1056"/>
    <w:rsid w:val="007E0E59"/>
    <w:rsid w:val="007E672C"/>
    <w:rsid w:val="007F037C"/>
    <w:rsid w:val="007F63EC"/>
    <w:rsid w:val="007F6FA9"/>
    <w:rsid w:val="00811202"/>
    <w:rsid w:val="008164C9"/>
    <w:rsid w:val="00840F60"/>
    <w:rsid w:val="00850F1F"/>
    <w:rsid w:val="0085206D"/>
    <w:rsid w:val="00852D7D"/>
    <w:rsid w:val="008530C9"/>
    <w:rsid w:val="0085363D"/>
    <w:rsid w:val="0085493E"/>
    <w:rsid w:val="00864887"/>
    <w:rsid w:val="00866812"/>
    <w:rsid w:val="00866EAA"/>
    <w:rsid w:val="00872653"/>
    <w:rsid w:val="00882C9A"/>
    <w:rsid w:val="008830B9"/>
    <w:rsid w:val="008A285D"/>
    <w:rsid w:val="008C0415"/>
    <w:rsid w:val="008C5BB3"/>
    <w:rsid w:val="008D0A78"/>
    <w:rsid w:val="008D1163"/>
    <w:rsid w:val="008D7903"/>
    <w:rsid w:val="008F492E"/>
    <w:rsid w:val="008F7713"/>
    <w:rsid w:val="009200DF"/>
    <w:rsid w:val="009322D6"/>
    <w:rsid w:val="00935C1C"/>
    <w:rsid w:val="00942142"/>
    <w:rsid w:val="009620A8"/>
    <w:rsid w:val="00972866"/>
    <w:rsid w:val="00977AB7"/>
    <w:rsid w:val="009809C8"/>
    <w:rsid w:val="00996267"/>
    <w:rsid w:val="009B0E16"/>
    <w:rsid w:val="009B1DC3"/>
    <w:rsid w:val="009B2807"/>
    <w:rsid w:val="009B361A"/>
    <w:rsid w:val="009D479B"/>
    <w:rsid w:val="009E10F1"/>
    <w:rsid w:val="009E32B2"/>
    <w:rsid w:val="009E3BE5"/>
    <w:rsid w:val="009E42B2"/>
    <w:rsid w:val="009E443E"/>
    <w:rsid w:val="009F1E86"/>
    <w:rsid w:val="009F224B"/>
    <w:rsid w:val="009F3354"/>
    <w:rsid w:val="00A000E8"/>
    <w:rsid w:val="00A263AF"/>
    <w:rsid w:val="00A27626"/>
    <w:rsid w:val="00A3556C"/>
    <w:rsid w:val="00A46C2D"/>
    <w:rsid w:val="00A56F5F"/>
    <w:rsid w:val="00A75FDE"/>
    <w:rsid w:val="00A76E61"/>
    <w:rsid w:val="00A80B29"/>
    <w:rsid w:val="00A83C43"/>
    <w:rsid w:val="00A93C9A"/>
    <w:rsid w:val="00AA6F9C"/>
    <w:rsid w:val="00AB03B2"/>
    <w:rsid w:val="00AB45BE"/>
    <w:rsid w:val="00AB6A97"/>
    <w:rsid w:val="00AC02D4"/>
    <w:rsid w:val="00AC4015"/>
    <w:rsid w:val="00AC6F08"/>
    <w:rsid w:val="00AD11F7"/>
    <w:rsid w:val="00AD1DB1"/>
    <w:rsid w:val="00AD77E9"/>
    <w:rsid w:val="00AE1E9F"/>
    <w:rsid w:val="00AF105B"/>
    <w:rsid w:val="00AF1EB0"/>
    <w:rsid w:val="00AF26F8"/>
    <w:rsid w:val="00B00EBC"/>
    <w:rsid w:val="00B021A7"/>
    <w:rsid w:val="00B11DB7"/>
    <w:rsid w:val="00B21294"/>
    <w:rsid w:val="00B31F71"/>
    <w:rsid w:val="00B32A48"/>
    <w:rsid w:val="00B32C54"/>
    <w:rsid w:val="00B33EAB"/>
    <w:rsid w:val="00B33FF9"/>
    <w:rsid w:val="00B379A0"/>
    <w:rsid w:val="00B4484B"/>
    <w:rsid w:val="00B563BD"/>
    <w:rsid w:val="00B6084F"/>
    <w:rsid w:val="00B64827"/>
    <w:rsid w:val="00B657B0"/>
    <w:rsid w:val="00B6645D"/>
    <w:rsid w:val="00B75559"/>
    <w:rsid w:val="00B76460"/>
    <w:rsid w:val="00B906C8"/>
    <w:rsid w:val="00B9157D"/>
    <w:rsid w:val="00BA40E0"/>
    <w:rsid w:val="00BA4543"/>
    <w:rsid w:val="00BA7AB9"/>
    <w:rsid w:val="00BB0770"/>
    <w:rsid w:val="00BC378B"/>
    <w:rsid w:val="00BD0C9F"/>
    <w:rsid w:val="00BD1F97"/>
    <w:rsid w:val="00BE0F45"/>
    <w:rsid w:val="00BE109A"/>
    <w:rsid w:val="00BE1572"/>
    <w:rsid w:val="00C02BC7"/>
    <w:rsid w:val="00C03046"/>
    <w:rsid w:val="00C141ED"/>
    <w:rsid w:val="00C16829"/>
    <w:rsid w:val="00C25977"/>
    <w:rsid w:val="00C25D7C"/>
    <w:rsid w:val="00C31464"/>
    <w:rsid w:val="00C41B5B"/>
    <w:rsid w:val="00C508D2"/>
    <w:rsid w:val="00C50BFD"/>
    <w:rsid w:val="00C527A8"/>
    <w:rsid w:val="00C63155"/>
    <w:rsid w:val="00C65A94"/>
    <w:rsid w:val="00C674B6"/>
    <w:rsid w:val="00C72A26"/>
    <w:rsid w:val="00C8562D"/>
    <w:rsid w:val="00C94238"/>
    <w:rsid w:val="00C976E0"/>
    <w:rsid w:val="00CA2A6C"/>
    <w:rsid w:val="00CA3CD0"/>
    <w:rsid w:val="00CB01B7"/>
    <w:rsid w:val="00CC2882"/>
    <w:rsid w:val="00CC54E9"/>
    <w:rsid w:val="00CD107A"/>
    <w:rsid w:val="00CD5EDF"/>
    <w:rsid w:val="00CD74DB"/>
    <w:rsid w:val="00CE103F"/>
    <w:rsid w:val="00CE4E76"/>
    <w:rsid w:val="00D1409E"/>
    <w:rsid w:val="00D14808"/>
    <w:rsid w:val="00D20247"/>
    <w:rsid w:val="00D21A35"/>
    <w:rsid w:val="00D30B3C"/>
    <w:rsid w:val="00D33752"/>
    <w:rsid w:val="00D44434"/>
    <w:rsid w:val="00D451FD"/>
    <w:rsid w:val="00D553D5"/>
    <w:rsid w:val="00D60A0D"/>
    <w:rsid w:val="00D6263B"/>
    <w:rsid w:val="00D63584"/>
    <w:rsid w:val="00D63C34"/>
    <w:rsid w:val="00D770E7"/>
    <w:rsid w:val="00D86FD2"/>
    <w:rsid w:val="00D90AA1"/>
    <w:rsid w:val="00D9327A"/>
    <w:rsid w:val="00D9528C"/>
    <w:rsid w:val="00D97B1F"/>
    <w:rsid w:val="00DA3267"/>
    <w:rsid w:val="00DA5AEC"/>
    <w:rsid w:val="00DB4654"/>
    <w:rsid w:val="00DC0E1A"/>
    <w:rsid w:val="00DC3B2E"/>
    <w:rsid w:val="00DD0D05"/>
    <w:rsid w:val="00DD1846"/>
    <w:rsid w:val="00DE45C7"/>
    <w:rsid w:val="00DF181C"/>
    <w:rsid w:val="00DF5982"/>
    <w:rsid w:val="00E15EA4"/>
    <w:rsid w:val="00E17C27"/>
    <w:rsid w:val="00E2087D"/>
    <w:rsid w:val="00E31EF7"/>
    <w:rsid w:val="00E3390E"/>
    <w:rsid w:val="00E354F4"/>
    <w:rsid w:val="00E36889"/>
    <w:rsid w:val="00E502D4"/>
    <w:rsid w:val="00E510E9"/>
    <w:rsid w:val="00E6782C"/>
    <w:rsid w:val="00E7378A"/>
    <w:rsid w:val="00E8048A"/>
    <w:rsid w:val="00E824E4"/>
    <w:rsid w:val="00E86DA6"/>
    <w:rsid w:val="00E91F63"/>
    <w:rsid w:val="00E92210"/>
    <w:rsid w:val="00EA068A"/>
    <w:rsid w:val="00EB2532"/>
    <w:rsid w:val="00EB427D"/>
    <w:rsid w:val="00EC141B"/>
    <w:rsid w:val="00EC4695"/>
    <w:rsid w:val="00EC7F40"/>
    <w:rsid w:val="00ED42CA"/>
    <w:rsid w:val="00EE1107"/>
    <w:rsid w:val="00EE2DE7"/>
    <w:rsid w:val="00EE59B6"/>
    <w:rsid w:val="00EE7322"/>
    <w:rsid w:val="00F026E6"/>
    <w:rsid w:val="00F10309"/>
    <w:rsid w:val="00F23C5C"/>
    <w:rsid w:val="00F23ECC"/>
    <w:rsid w:val="00F270A0"/>
    <w:rsid w:val="00F55306"/>
    <w:rsid w:val="00F60FC7"/>
    <w:rsid w:val="00F82EE2"/>
    <w:rsid w:val="00F84FDE"/>
    <w:rsid w:val="00F933BC"/>
    <w:rsid w:val="00FA123B"/>
    <w:rsid w:val="00FB647A"/>
    <w:rsid w:val="00FE03D2"/>
    <w:rsid w:val="00FF5ECD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D6A09"/>
  <w15:chartTrackingRefBased/>
  <w15:docId w15:val="{5292AA37-1326-4BFD-8DF7-32B10BFC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ECD"/>
    <w:pPr>
      <w:spacing w:after="200" w:line="24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EC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5EC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5EC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F5EC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F5EC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F5EC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F5EC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F5EC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F5EC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EC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5EC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5EC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5EC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EC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EC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EC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EC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EC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FF5EC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EC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FF5EC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5EC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FF5ECD"/>
    <w:rPr>
      <w:b/>
      <w:bCs/>
      <w:lang w:val="sv-SE"/>
    </w:rPr>
  </w:style>
  <w:style w:type="character" w:styleId="Emphasis">
    <w:name w:val="Emphasis"/>
    <w:uiPriority w:val="20"/>
    <w:semiHidden/>
    <w:rsid w:val="00FF5EC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link w:val="NoSpacingChar"/>
    <w:uiPriority w:val="1"/>
    <w:qFormat/>
    <w:rsid w:val="00FF5ECD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FF5EC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FF5EC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F5EC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FF5EC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EC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FF5ECD"/>
    <w:rPr>
      <w:i/>
      <w:iCs/>
      <w:lang w:val="sv-SE"/>
    </w:rPr>
  </w:style>
  <w:style w:type="character" w:styleId="IntenseEmphasis">
    <w:name w:val="Intense Emphasis"/>
    <w:uiPriority w:val="21"/>
    <w:semiHidden/>
    <w:rsid w:val="00FF5ECD"/>
    <w:rPr>
      <w:b/>
      <w:bCs/>
      <w:lang w:val="sv-SE"/>
    </w:rPr>
  </w:style>
  <w:style w:type="character" w:styleId="SubtleReference">
    <w:name w:val="Subtle Reference"/>
    <w:uiPriority w:val="31"/>
    <w:semiHidden/>
    <w:rsid w:val="00FF5ECD"/>
    <w:rPr>
      <w:smallCaps/>
      <w:lang w:val="sv-SE"/>
    </w:rPr>
  </w:style>
  <w:style w:type="character" w:styleId="IntenseReference">
    <w:name w:val="Intense Reference"/>
    <w:uiPriority w:val="32"/>
    <w:semiHidden/>
    <w:rsid w:val="00FF5ECD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FF5ECD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5EC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FF5EC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5ECD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FF5EC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5ECD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FF5ECD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EC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EC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F5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FF5ECD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FF5ECD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FF5EC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F5ECD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F5ECD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F5ECD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FF5ECD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F5ECD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FF5EC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FF5ECD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FF5E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5ECD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F5EC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F5ECD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5EC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5ECD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F5EC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F5ECD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F5EC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F5ECD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F5ECD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F5ECD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F5EC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F5ECD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5EC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5ECD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F5ECD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FF5EC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F5ECD"/>
  </w:style>
  <w:style w:type="character" w:customStyle="1" w:styleId="DateChar">
    <w:name w:val="Date Char"/>
    <w:basedOn w:val="DefaultParagraphFont"/>
    <w:link w:val="Date"/>
    <w:uiPriority w:val="99"/>
    <w:semiHidden/>
    <w:rsid w:val="00FF5ECD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FF5EC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5ECD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F5ECD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F5ECD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F5ECD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FF5ECD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5EC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5ECD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FF5ECD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F5ECD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FF5ECD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FF5ECD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FF5ECD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FF5ECD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ECD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ECD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5ECD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FF5ECD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FF5ECD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FF5EC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F5EC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F5EC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F5EC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F5EC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F5EC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F5EC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F5EC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F5EC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F5ECD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F5ECD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FF5ECD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F5EC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F5ECD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F5ECD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F5EC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F5EC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F5ECD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F5EC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F5EC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F5EC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F5EC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F5ECD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F5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EC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5ECD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ECD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FF5ECD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F5ECD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F5ECD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F5ECD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F5ECD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F5ECD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F5ECD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F5ECD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F5ECD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F5ECD"/>
    <w:pPr>
      <w:spacing w:after="120"/>
      <w:ind w:left="1415"/>
      <w:contextualSpacing/>
    </w:pPr>
  </w:style>
  <w:style w:type="table" w:styleId="ListTable1Light">
    <w:name w:val="List Table 1 Light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FF5EC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F5EC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F5EC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FF5EC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FF5EC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FF5EC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F5EC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FF5EC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F5EC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FF5EC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F5EC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FF5EC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FF5ECD"/>
  </w:style>
  <w:style w:type="table" w:styleId="LightList">
    <w:name w:val="Light List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F5EC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F5EC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5ECD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F5EC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F5EC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F5E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F5EC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FF5ECD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F5ECD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FF5ECD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F5ECD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F5ECD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F5ECD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F5ECD"/>
    <w:pPr>
      <w:numPr>
        <w:numId w:val="6"/>
      </w:numPr>
      <w:contextualSpacing/>
    </w:pPr>
  </w:style>
  <w:style w:type="table" w:styleId="PlainTable1">
    <w:name w:val="Plain Table 1"/>
    <w:basedOn w:val="TableNormal"/>
    <w:uiPriority w:val="41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F5EC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5ECD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FF5ECD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F5ECD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F5ECD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F5ECD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F5ECD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5ECD"/>
    <w:rPr>
      <w:lang w:val="sv-SE"/>
    </w:rPr>
  </w:style>
  <w:style w:type="table" w:styleId="GridTable1Light">
    <w:name w:val="Grid Table 1 Light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F5EC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F5EC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FF5EC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F5EC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F5EC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F5EC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F5EC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FF5EC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FF5EC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FF5EC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F5EC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FF5EC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FF5EC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FF5EC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F5ECD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F5ECD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F5ECD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5EC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5EC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5ECD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FF5EC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F5ECD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DD1846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78B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778B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78BF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6778BF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7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 Ahluwalia</dc:creator>
  <cp:keywords/>
  <dc:description/>
  <cp:lastModifiedBy>Bani Ahluwalia</cp:lastModifiedBy>
  <cp:revision>4</cp:revision>
  <dcterms:created xsi:type="dcterms:W3CDTF">2021-07-26T23:28:00Z</dcterms:created>
  <dcterms:modified xsi:type="dcterms:W3CDTF">2021-07-27T14:10:00Z</dcterms:modified>
</cp:coreProperties>
</file>